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79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603"/>
        <w:gridCol w:w="1238"/>
        <w:gridCol w:w="18"/>
        <w:gridCol w:w="1258"/>
        <w:gridCol w:w="709"/>
        <w:gridCol w:w="142"/>
        <w:gridCol w:w="1275"/>
        <w:gridCol w:w="1276"/>
        <w:gridCol w:w="851"/>
      </w:tblGrid>
      <w:tr w:rsidR="00124F74" w14:paraId="141270B3" w14:textId="77777777" w:rsidTr="00124F74">
        <w:tc>
          <w:tcPr>
            <w:tcW w:w="893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270B2" w14:textId="77777777" w:rsidR="00124F74" w:rsidRDefault="00124F74" w:rsidP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80144918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ociation between clinicopathological parameters and PD-L1 expressio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sing 10% or 5% cut-off points</w:t>
            </w:r>
          </w:p>
        </w:tc>
      </w:tr>
      <w:tr w:rsidR="00124F74" w14:paraId="141270BB" w14:textId="77777777" w:rsidTr="00124F74"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0B4" w14:textId="77777777" w:rsidR="00124F74" w:rsidRDefault="00124F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opathological characteristics</w:t>
            </w:r>
          </w:p>
        </w:tc>
        <w:tc>
          <w:tcPr>
            <w:tcW w:w="6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270B5" w14:textId="77777777" w:rsidR="00124F74" w:rsidRDefault="00124F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270B6" w14:textId="77777777" w:rsidR="00124F74" w:rsidRDefault="00124F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0B7" w14:textId="77777777" w:rsidR="00124F74" w:rsidRDefault="009A3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ut-off=10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0B8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0B9" w14:textId="77777777" w:rsidR="00124F74" w:rsidRDefault="009A3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ut-off=5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270BA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24F74" w14:paraId="141270C4" w14:textId="77777777" w:rsidTr="00124F74">
        <w:tc>
          <w:tcPr>
            <w:tcW w:w="89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270BC" w14:textId="77777777" w:rsidR="00124F74" w:rsidRDefault="00124F7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270BD" w14:textId="77777777" w:rsidR="00124F74" w:rsidRDefault="00124F7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270BE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270BF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270C0" w14:textId="77777777" w:rsidR="00124F74" w:rsidRDefault="00124F7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0C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0C2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270C3" w14:textId="77777777" w:rsidR="00124F74" w:rsidRDefault="00124F7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0CD" w14:textId="77777777" w:rsidTr="00124F74">
        <w:trPr>
          <w:trHeight w:val="39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270C5" w14:textId="77777777" w:rsidR="00124F74" w:rsidRDefault="00124F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270C6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270C7" w14:textId="77777777" w:rsidR="00124F74" w:rsidRDefault="00A32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270C8" w14:textId="77777777" w:rsidR="00124F74" w:rsidRDefault="00A32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0C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270CA" w14:textId="77777777" w:rsidR="00124F74" w:rsidRDefault="00A32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270CB" w14:textId="77777777" w:rsidR="00124F74" w:rsidRDefault="00A32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0CC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0D6" w14:textId="77777777" w:rsidTr="00124F74">
        <w:tc>
          <w:tcPr>
            <w:tcW w:w="1560" w:type="dxa"/>
            <w:hideMark/>
          </w:tcPr>
          <w:p w14:paraId="141270CE" w14:textId="77777777" w:rsidR="00124F74" w:rsidRDefault="00124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604" w:type="dxa"/>
            <w:hideMark/>
          </w:tcPr>
          <w:p w14:paraId="141270CF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256" w:type="dxa"/>
            <w:gridSpan w:val="2"/>
          </w:tcPr>
          <w:p w14:paraId="141270D0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41270D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hideMark/>
          </w:tcPr>
          <w:p w14:paraId="141270D2" w14:textId="77777777" w:rsidR="00124F74" w:rsidRDefault="00124F74" w:rsidP="00A7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319C">
              <w:rPr>
                <w:rFonts w:ascii="Times New Roman" w:hAnsi="Times New Roman" w:cs="Times New Roman" w:hint="eastAsia"/>
                <w:sz w:val="20"/>
                <w:szCs w:val="20"/>
              </w:rPr>
              <w:t>316</w:t>
            </w:r>
          </w:p>
        </w:tc>
        <w:tc>
          <w:tcPr>
            <w:tcW w:w="1275" w:type="dxa"/>
          </w:tcPr>
          <w:p w14:paraId="141270D3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270D4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41270D5" w14:textId="77777777" w:rsidR="00124F74" w:rsidRDefault="00124F74" w:rsidP="00A73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319C">
              <w:rPr>
                <w:rFonts w:ascii="Times New Roman" w:hAnsi="Times New Roman" w:cs="Times New Roman" w:hint="eastAsia"/>
                <w:sz w:val="20"/>
                <w:szCs w:val="20"/>
              </w:rPr>
              <w:t>481</w:t>
            </w:r>
          </w:p>
        </w:tc>
      </w:tr>
      <w:tr w:rsidR="00124F74" w14:paraId="141270DF" w14:textId="77777777" w:rsidTr="00124F74">
        <w:tc>
          <w:tcPr>
            <w:tcW w:w="1560" w:type="dxa"/>
            <w:hideMark/>
          </w:tcPr>
          <w:p w14:paraId="141270D7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04" w:type="dxa"/>
          </w:tcPr>
          <w:p w14:paraId="141270D8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hideMark/>
          </w:tcPr>
          <w:p w14:paraId="141270D9" w14:textId="77777777" w:rsidR="00124F74" w:rsidRPr="00A32D9A" w:rsidRDefault="00A32D9A" w:rsidP="00A32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05</w:t>
            </w:r>
            <w:r w:rsidR="00124F74">
              <w:rPr>
                <w:rFonts w:ascii="Times New Roman" w:eastAsiaTheme="minorHAns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82</w:t>
            </w:r>
          </w:p>
        </w:tc>
        <w:tc>
          <w:tcPr>
            <w:tcW w:w="1258" w:type="dxa"/>
            <w:hideMark/>
          </w:tcPr>
          <w:p w14:paraId="141270DA" w14:textId="77777777" w:rsidR="00124F74" w:rsidRPr="00A32D9A" w:rsidRDefault="00A32D9A" w:rsidP="00A32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23</w:t>
            </w:r>
            <w:r w:rsidR="00124F74">
              <w:rPr>
                <w:rFonts w:ascii="Times New Roman" w:eastAsiaTheme="minorHAns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91</w:t>
            </w:r>
          </w:p>
        </w:tc>
        <w:tc>
          <w:tcPr>
            <w:tcW w:w="851" w:type="dxa"/>
            <w:gridSpan w:val="2"/>
          </w:tcPr>
          <w:p w14:paraId="141270DB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0DC" w14:textId="77777777" w:rsidR="00124F74" w:rsidRPr="00A32D9A" w:rsidRDefault="00A32D9A" w:rsidP="00A32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94</w:t>
            </w:r>
            <w:r w:rsidR="00124F74">
              <w:rPr>
                <w:rFonts w:ascii="Times New Roman" w:eastAsiaTheme="minorHAns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4</w:t>
            </w:r>
          </w:p>
        </w:tc>
        <w:tc>
          <w:tcPr>
            <w:tcW w:w="1276" w:type="dxa"/>
            <w:hideMark/>
          </w:tcPr>
          <w:p w14:paraId="141270DD" w14:textId="77777777" w:rsidR="00124F74" w:rsidRPr="00A32D9A" w:rsidRDefault="00A32D9A" w:rsidP="00A32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21</w:t>
            </w:r>
            <w:r w:rsidR="00124F74">
              <w:rPr>
                <w:rFonts w:ascii="Times New Roman" w:eastAsiaTheme="minorHAns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98</w:t>
            </w:r>
          </w:p>
        </w:tc>
        <w:tc>
          <w:tcPr>
            <w:tcW w:w="851" w:type="dxa"/>
          </w:tcPr>
          <w:p w14:paraId="141270DE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0E8" w14:textId="77777777" w:rsidTr="00124F74">
        <w:tc>
          <w:tcPr>
            <w:tcW w:w="1560" w:type="dxa"/>
            <w:hideMark/>
          </w:tcPr>
          <w:p w14:paraId="141270E0" w14:textId="77777777" w:rsidR="00124F74" w:rsidRDefault="00124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04" w:type="dxa"/>
          </w:tcPr>
          <w:p w14:paraId="141270E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14:paraId="141270E2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41270E3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hideMark/>
          </w:tcPr>
          <w:p w14:paraId="141270E4" w14:textId="77777777" w:rsidR="00124F74" w:rsidRDefault="00124F74" w:rsidP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99"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1275" w:type="dxa"/>
          </w:tcPr>
          <w:p w14:paraId="141270E5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270E6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41270E7" w14:textId="77777777" w:rsidR="00124F74" w:rsidRDefault="00124F74" w:rsidP="002C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1DF0">
              <w:rPr>
                <w:rFonts w:ascii="Times New Roman" w:hAnsi="Times New Roman" w:cs="Times New Roman" w:hint="eastAsia"/>
                <w:sz w:val="20"/>
                <w:szCs w:val="20"/>
              </w:rPr>
              <w:t>465</w:t>
            </w:r>
          </w:p>
        </w:tc>
      </w:tr>
      <w:tr w:rsidR="00124F74" w14:paraId="141270F1" w14:textId="77777777" w:rsidTr="00124F74">
        <w:tc>
          <w:tcPr>
            <w:tcW w:w="1560" w:type="dxa"/>
            <w:hideMark/>
          </w:tcPr>
          <w:p w14:paraId="141270E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04" w:type="dxa"/>
            <w:hideMark/>
          </w:tcPr>
          <w:p w14:paraId="141270EA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256" w:type="dxa"/>
            <w:gridSpan w:val="2"/>
            <w:hideMark/>
          </w:tcPr>
          <w:p w14:paraId="141270EB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258" w:type="dxa"/>
            <w:hideMark/>
          </w:tcPr>
          <w:p w14:paraId="141270EC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851" w:type="dxa"/>
            <w:gridSpan w:val="2"/>
          </w:tcPr>
          <w:p w14:paraId="141270ED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0EE" w14:textId="77777777" w:rsidR="00124F74" w:rsidRDefault="00193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276" w:type="dxa"/>
            <w:hideMark/>
          </w:tcPr>
          <w:p w14:paraId="141270EF" w14:textId="77777777" w:rsidR="00124F74" w:rsidRDefault="00193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</w:p>
        </w:tc>
        <w:tc>
          <w:tcPr>
            <w:tcW w:w="851" w:type="dxa"/>
          </w:tcPr>
          <w:p w14:paraId="141270F0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0FA" w14:textId="77777777" w:rsidTr="00124F74">
        <w:tc>
          <w:tcPr>
            <w:tcW w:w="1560" w:type="dxa"/>
            <w:hideMark/>
          </w:tcPr>
          <w:p w14:paraId="141270F2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04" w:type="dxa"/>
            <w:hideMark/>
          </w:tcPr>
          <w:p w14:paraId="141270F3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256" w:type="dxa"/>
            <w:gridSpan w:val="2"/>
            <w:hideMark/>
          </w:tcPr>
          <w:p w14:paraId="141270F4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58" w:type="dxa"/>
            <w:hideMark/>
          </w:tcPr>
          <w:p w14:paraId="141270F5" w14:textId="77777777" w:rsidR="00124F74" w:rsidRDefault="00466C99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851" w:type="dxa"/>
            <w:gridSpan w:val="2"/>
          </w:tcPr>
          <w:p w14:paraId="141270F6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0F7" w14:textId="77777777" w:rsidR="00124F74" w:rsidRDefault="00193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276" w:type="dxa"/>
            <w:hideMark/>
          </w:tcPr>
          <w:p w14:paraId="141270F8" w14:textId="77777777" w:rsidR="00124F74" w:rsidRDefault="00193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6</w:t>
            </w:r>
          </w:p>
        </w:tc>
        <w:tc>
          <w:tcPr>
            <w:tcW w:w="851" w:type="dxa"/>
          </w:tcPr>
          <w:p w14:paraId="141270F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03" w14:textId="77777777" w:rsidTr="00124F74">
        <w:tc>
          <w:tcPr>
            <w:tcW w:w="1560" w:type="dxa"/>
            <w:hideMark/>
          </w:tcPr>
          <w:p w14:paraId="141270FB" w14:textId="77777777" w:rsidR="00124F74" w:rsidRDefault="00124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604" w:type="dxa"/>
          </w:tcPr>
          <w:p w14:paraId="141270FC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14:paraId="141270FD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41270FE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hideMark/>
          </w:tcPr>
          <w:p w14:paraId="141270FF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99">
              <w:rPr>
                <w:rFonts w:ascii="Times New Roman" w:hAnsi="Times New Roman" w:cs="Times New Roman" w:hint="eastAsia"/>
                <w:sz w:val="20"/>
                <w:szCs w:val="20"/>
              </w:rPr>
              <w:t>371</w:t>
            </w:r>
          </w:p>
        </w:tc>
        <w:tc>
          <w:tcPr>
            <w:tcW w:w="1275" w:type="dxa"/>
          </w:tcPr>
          <w:p w14:paraId="14127100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2710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4127102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1D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C1DF0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</w:tr>
      <w:tr w:rsidR="00124F74" w14:paraId="1412710C" w14:textId="77777777" w:rsidTr="00124F74">
        <w:tc>
          <w:tcPr>
            <w:tcW w:w="1560" w:type="dxa"/>
            <w:hideMark/>
          </w:tcPr>
          <w:p w14:paraId="14127104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4" w:type="dxa"/>
            <w:hideMark/>
          </w:tcPr>
          <w:p w14:paraId="14127105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56" w:type="dxa"/>
            <w:gridSpan w:val="2"/>
            <w:hideMark/>
          </w:tcPr>
          <w:p w14:paraId="14127106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58" w:type="dxa"/>
            <w:hideMark/>
          </w:tcPr>
          <w:p w14:paraId="14127107" w14:textId="77777777" w:rsidR="00124F74" w:rsidRDefault="00466C99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  <w:gridSpan w:val="2"/>
          </w:tcPr>
          <w:p w14:paraId="14127108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09" w14:textId="77777777" w:rsidR="00124F74" w:rsidRDefault="002C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276" w:type="dxa"/>
            <w:hideMark/>
          </w:tcPr>
          <w:p w14:paraId="1412710A" w14:textId="77777777" w:rsidR="00124F74" w:rsidRDefault="002C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851" w:type="dxa"/>
          </w:tcPr>
          <w:p w14:paraId="1412710B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15" w14:textId="77777777" w:rsidTr="00124F74">
        <w:tc>
          <w:tcPr>
            <w:tcW w:w="1560" w:type="dxa"/>
            <w:hideMark/>
          </w:tcPr>
          <w:p w14:paraId="1412710D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4" w:type="dxa"/>
            <w:hideMark/>
          </w:tcPr>
          <w:p w14:paraId="1412710E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256" w:type="dxa"/>
            <w:gridSpan w:val="2"/>
            <w:hideMark/>
          </w:tcPr>
          <w:p w14:paraId="1412710F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258" w:type="dxa"/>
            <w:hideMark/>
          </w:tcPr>
          <w:p w14:paraId="14127110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7</w:t>
            </w:r>
          </w:p>
        </w:tc>
        <w:tc>
          <w:tcPr>
            <w:tcW w:w="851" w:type="dxa"/>
            <w:gridSpan w:val="2"/>
          </w:tcPr>
          <w:p w14:paraId="1412711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12" w14:textId="77777777" w:rsidR="00124F74" w:rsidRDefault="002C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276" w:type="dxa"/>
            <w:hideMark/>
          </w:tcPr>
          <w:p w14:paraId="14127113" w14:textId="77777777" w:rsidR="00124F74" w:rsidRDefault="002C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9</w:t>
            </w:r>
          </w:p>
        </w:tc>
        <w:tc>
          <w:tcPr>
            <w:tcW w:w="851" w:type="dxa"/>
          </w:tcPr>
          <w:p w14:paraId="14127114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1E" w14:textId="77777777" w:rsidTr="00124F74">
        <w:tc>
          <w:tcPr>
            <w:tcW w:w="1560" w:type="dxa"/>
            <w:hideMark/>
          </w:tcPr>
          <w:p w14:paraId="14127116" w14:textId="59B18D6C" w:rsidR="00124F74" w:rsidRDefault="00A7319C" w:rsidP="00A73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coholic </w:t>
            </w:r>
            <w:r w:rsidR="006920BA"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</w:p>
        </w:tc>
        <w:tc>
          <w:tcPr>
            <w:tcW w:w="604" w:type="dxa"/>
          </w:tcPr>
          <w:p w14:paraId="14127117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14:paraId="14127118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412711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hideMark/>
          </w:tcPr>
          <w:p w14:paraId="1412711A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66C99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14:paraId="1412711B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2711C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412711D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1DF0">
              <w:rPr>
                <w:rFonts w:ascii="Times New Roman" w:hAnsi="Times New Roman" w:cs="Times New Roman" w:hint="eastAsia"/>
                <w:sz w:val="20"/>
                <w:szCs w:val="20"/>
              </w:rPr>
              <w:t>228</w:t>
            </w:r>
          </w:p>
        </w:tc>
      </w:tr>
      <w:tr w:rsidR="00124F74" w14:paraId="14127127" w14:textId="77777777" w:rsidTr="00124F74">
        <w:tc>
          <w:tcPr>
            <w:tcW w:w="1560" w:type="dxa"/>
            <w:hideMark/>
          </w:tcPr>
          <w:p w14:paraId="1412711F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4" w:type="dxa"/>
            <w:hideMark/>
          </w:tcPr>
          <w:p w14:paraId="14127120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56" w:type="dxa"/>
            <w:gridSpan w:val="2"/>
            <w:hideMark/>
          </w:tcPr>
          <w:p w14:paraId="14127121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58" w:type="dxa"/>
            <w:hideMark/>
          </w:tcPr>
          <w:p w14:paraId="14127122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851" w:type="dxa"/>
            <w:gridSpan w:val="2"/>
          </w:tcPr>
          <w:p w14:paraId="14127123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24" w14:textId="77777777" w:rsidR="00124F74" w:rsidRDefault="002C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76" w:type="dxa"/>
            <w:hideMark/>
          </w:tcPr>
          <w:p w14:paraId="14127125" w14:textId="77777777" w:rsidR="00124F74" w:rsidRDefault="002C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14127126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30" w14:textId="77777777" w:rsidTr="00124F74">
        <w:tc>
          <w:tcPr>
            <w:tcW w:w="1560" w:type="dxa"/>
            <w:hideMark/>
          </w:tcPr>
          <w:p w14:paraId="14127128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4" w:type="dxa"/>
            <w:hideMark/>
          </w:tcPr>
          <w:p w14:paraId="1412712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256" w:type="dxa"/>
            <w:gridSpan w:val="2"/>
            <w:hideMark/>
          </w:tcPr>
          <w:p w14:paraId="1412712A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258" w:type="dxa"/>
            <w:hideMark/>
          </w:tcPr>
          <w:p w14:paraId="1412712B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6</w:t>
            </w:r>
          </w:p>
        </w:tc>
        <w:tc>
          <w:tcPr>
            <w:tcW w:w="851" w:type="dxa"/>
            <w:gridSpan w:val="2"/>
          </w:tcPr>
          <w:p w14:paraId="1412712C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2D" w14:textId="77777777" w:rsidR="00124F74" w:rsidRDefault="002C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276" w:type="dxa"/>
            <w:hideMark/>
          </w:tcPr>
          <w:p w14:paraId="1412712E" w14:textId="77777777" w:rsidR="00124F74" w:rsidRDefault="002C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7</w:t>
            </w:r>
          </w:p>
        </w:tc>
        <w:tc>
          <w:tcPr>
            <w:tcW w:w="851" w:type="dxa"/>
          </w:tcPr>
          <w:p w14:paraId="1412712F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39" w14:textId="77777777" w:rsidTr="00124F74">
        <w:tc>
          <w:tcPr>
            <w:tcW w:w="1560" w:type="dxa"/>
            <w:hideMark/>
          </w:tcPr>
          <w:p w14:paraId="14127131" w14:textId="77777777" w:rsidR="00124F74" w:rsidRDefault="00124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pancreatitis</w:t>
            </w:r>
          </w:p>
        </w:tc>
        <w:tc>
          <w:tcPr>
            <w:tcW w:w="604" w:type="dxa"/>
          </w:tcPr>
          <w:p w14:paraId="14127132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14:paraId="14127133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4127134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hideMark/>
          </w:tcPr>
          <w:p w14:paraId="14127135" w14:textId="77777777" w:rsidR="00124F74" w:rsidRPr="00DE2458" w:rsidRDefault="00466C99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45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14127136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27137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4127138" w14:textId="77777777" w:rsidR="00124F74" w:rsidRDefault="000F7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24F74" w14:paraId="14127142" w14:textId="77777777" w:rsidTr="00124F74">
        <w:tc>
          <w:tcPr>
            <w:tcW w:w="1560" w:type="dxa"/>
            <w:hideMark/>
          </w:tcPr>
          <w:p w14:paraId="1412713A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4" w:type="dxa"/>
            <w:hideMark/>
          </w:tcPr>
          <w:p w14:paraId="1412713B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6" w:type="dxa"/>
            <w:gridSpan w:val="2"/>
            <w:hideMark/>
          </w:tcPr>
          <w:p w14:paraId="1412713C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58" w:type="dxa"/>
            <w:hideMark/>
          </w:tcPr>
          <w:p w14:paraId="1412713D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</w:tcPr>
          <w:p w14:paraId="1412713E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3F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hideMark/>
          </w:tcPr>
          <w:p w14:paraId="14127140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412714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4B" w14:textId="77777777" w:rsidTr="00124F74">
        <w:tc>
          <w:tcPr>
            <w:tcW w:w="1560" w:type="dxa"/>
            <w:hideMark/>
          </w:tcPr>
          <w:p w14:paraId="14127143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4" w:type="dxa"/>
            <w:hideMark/>
          </w:tcPr>
          <w:p w14:paraId="14127144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256" w:type="dxa"/>
            <w:gridSpan w:val="2"/>
            <w:hideMark/>
          </w:tcPr>
          <w:p w14:paraId="14127145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258" w:type="dxa"/>
            <w:hideMark/>
          </w:tcPr>
          <w:p w14:paraId="14127146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851" w:type="dxa"/>
            <w:gridSpan w:val="2"/>
          </w:tcPr>
          <w:p w14:paraId="14127147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48" w14:textId="77777777" w:rsidR="00124F74" w:rsidRDefault="000F7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1276" w:type="dxa"/>
            <w:hideMark/>
          </w:tcPr>
          <w:p w14:paraId="14127149" w14:textId="77777777" w:rsidR="00124F74" w:rsidRDefault="000F7985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1412714A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54" w14:textId="77777777" w:rsidTr="00124F74">
        <w:tc>
          <w:tcPr>
            <w:tcW w:w="1560" w:type="dxa"/>
            <w:hideMark/>
          </w:tcPr>
          <w:p w14:paraId="1412714C" w14:textId="108C3513" w:rsidR="00124F74" w:rsidRDefault="00124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  <w:r w:rsidR="00A7319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04" w:type="dxa"/>
          </w:tcPr>
          <w:p w14:paraId="1412714D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14:paraId="1412714E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412714F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hideMark/>
          </w:tcPr>
          <w:p w14:paraId="14127150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C99"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</w:p>
        </w:tc>
        <w:tc>
          <w:tcPr>
            <w:tcW w:w="1275" w:type="dxa"/>
          </w:tcPr>
          <w:p w14:paraId="1412715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27152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4127153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7985">
              <w:rPr>
                <w:rFonts w:ascii="Times New Roman" w:hAnsi="Times New Roman" w:cs="Times New Roman" w:hint="eastAsia"/>
                <w:sz w:val="20"/>
                <w:szCs w:val="20"/>
              </w:rPr>
              <w:t>058</w:t>
            </w:r>
          </w:p>
        </w:tc>
      </w:tr>
      <w:tr w:rsidR="00124F74" w14:paraId="1412715D" w14:textId="77777777" w:rsidTr="00124F74">
        <w:tc>
          <w:tcPr>
            <w:tcW w:w="1560" w:type="dxa"/>
            <w:hideMark/>
          </w:tcPr>
          <w:p w14:paraId="14127155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4" w:type="dxa"/>
            <w:hideMark/>
          </w:tcPr>
          <w:p w14:paraId="14127156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6" w:type="dxa"/>
            <w:gridSpan w:val="2"/>
            <w:hideMark/>
          </w:tcPr>
          <w:p w14:paraId="14127157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58" w:type="dxa"/>
            <w:hideMark/>
          </w:tcPr>
          <w:p w14:paraId="14127158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1" w:type="dxa"/>
            <w:gridSpan w:val="2"/>
          </w:tcPr>
          <w:p w14:paraId="1412715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5A" w14:textId="77777777" w:rsidR="00124F74" w:rsidRDefault="000F79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1412715B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1412715C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66" w14:textId="77777777" w:rsidTr="00124F74">
        <w:tc>
          <w:tcPr>
            <w:tcW w:w="1560" w:type="dxa"/>
            <w:hideMark/>
          </w:tcPr>
          <w:p w14:paraId="1412715E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4" w:type="dxa"/>
            <w:hideMark/>
          </w:tcPr>
          <w:p w14:paraId="1412715F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256" w:type="dxa"/>
            <w:gridSpan w:val="2"/>
            <w:hideMark/>
          </w:tcPr>
          <w:p w14:paraId="14127160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258" w:type="dxa"/>
            <w:hideMark/>
          </w:tcPr>
          <w:p w14:paraId="14127161" w14:textId="77777777" w:rsidR="00124F74" w:rsidRDefault="00466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7</w:t>
            </w:r>
          </w:p>
        </w:tc>
        <w:tc>
          <w:tcPr>
            <w:tcW w:w="851" w:type="dxa"/>
            <w:gridSpan w:val="2"/>
          </w:tcPr>
          <w:p w14:paraId="14127162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63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276" w:type="dxa"/>
            <w:hideMark/>
          </w:tcPr>
          <w:p w14:paraId="14127164" w14:textId="77777777" w:rsidR="00124F74" w:rsidRDefault="0097590D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14127165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6F" w14:textId="77777777" w:rsidTr="00124F74">
        <w:tc>
          <w:tcPr>
            <w:tcW w:w="1560" w:type="dxa"/>
            <w:hideMark/>
          </w:tcPr>
          <w:p w14:paraId="14127167" w14:textId="77777777" w:rsidR="00124F74" w:rsidRDefault="00124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(×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4" w:type="dxa"/>
          </w:tcPr>
          <w:p w14:paraId="14127168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14:paraId="1412716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412716A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hideMark/>
          </w:tcPr>
          <w:p w14:paraId="1412716B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0D45">
              <w:rPr>
                <w:rFonts w:ascii="Times New Roman" w:hAnsi="Times New Roman" w:cs="Times New Roman" w:hint="eastAsia"/>
                <w:sz w:val="20"/>
                <w:szCs w:val="20"/>
              </w:rPr>
              <w:t>917</w:t>
            </w:r>
          </w:p>
        </w:tc>
        <w:tc>
          <w:tcPr>
            <w:tcW w:w="1275" w:type="dxa"/>
          </w:tcPr>
          <w:p w14:paraId="1412716C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2716D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412716E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590D">
              <w:rPr>
                <w:rFonts w:ascii="Times New Roman" w:hAnsi="Times New Roman" w:cs="Times New Roman" w:hint="eastAsia"/>
                <w:sz w:val="20"/>
                <w:szCs w:val="20"/>
              </w:rPr>
              <w:t>172</w:t>
            </w:r>
          </w:p>
        </w:tc>
      </w:tr>
      <w:tr w:rsidR="00124F74" w14:paraId="14127178" w14:textId="77777777" w:rsidTr="00124F74">
        <w:tc>
          <w:tcPr>
            <w:tcW w:w="1560" w:type="dxa"/>
            <w:hideMark/>
          </w:tcPr>
          <w:p w14:paraId="14127170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4" w:type="dxa"/>
            <w:hideMark/>
          </w:tcPr>
          <w:p w14:paraId="1412717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56" w:type="dxa"/>
            <w:gridSpan w:val="2"/>
            <w:hideMark/>
          </w:tcPr>
          <w:p w14:paraId="14127172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58" w:type="dxa"/>
            <w:hideMark/>
          </w:tcPr>
          <w:p w14:paraId="14127173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851" w:type="dxa"/>
            <w:gridSpan w:val="2"/>
          </w:tcPr>
          <w:p w14:paraId="14127174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75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14127176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14127177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81" w14:textId="77777777" w:rsidTr="00124F74">
        <w:tc>
          <w:tcPr>
            <w:tcW w:w="1560" w:type="dxa"/>
            <w:hideMark/>
          </w:tcPr>
          <w:p w14:paraId="1412717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10</w:t>
            </w:r>
          </w:p>
        </w:tc>
        <w:tc>
          <w:tcPr>
            <w:tcW w:w="604" w:type="dxa"/>
            <w:hideMark/>
          </w:tcPr>
          <w:p w14:paraId="1412717A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256" w:type="dxa"/>
            <w:gridSpan w:val="2"/>
            <w:hideMark/>
          </w:tcPr>
          <w:p w14:paraId="1412717B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258" w:type="dxa"/>
            <w:hideMark/>
          </w:tcPr>
          <w:p w14:paraId="1412717C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3</w:t>
            </w:r>
          </w:p>
        </w:tc>
        <w:tc>
          <w:tcPr>
            <w:tcW w:w="851" w:type="dxa"/>
            <w:gridSpan w:val="2"/>
          </w:tcPr>
          <w:p w14:paraId="1412717D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7E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276" w:type="dxa"/>
            <w:hideMark/>
          </w:tcPr>
          <w:p w14:paraId="1412717F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8</w:t>
            </w:r>
          </w:p>
        </w:tc>
        <w:tc>
          <w:tcPr>
            <w:tcW w:w="851" w:type="dxa"/>
          </w:tcPr>
          <w:p w14:paraId="14127180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8A" w14:textId="77777777" w:rsidTr="00124F74">
        <w:tc>
          <w:tcPr>
            <w:tcW w:w="1560" w:type="dxa"/>
            <w:hideMark/>
          </w:tcPr>
          <w:p w14:paraId="14127182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4" w:type="dxa"/>
            <w:hideMark/>
          </w:tcPr>
          <w:p w14:paraId="14127183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6" w:type="dxa"/>
            <w:gridSpan w:val="2"/>
            <w:hideMark/>
          </w:tcPr>
          <w:p w14:paraId="14127184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8" w:type="dxa"/>
            <w:hideMark/>
          </w:tcPr>
          <w:p w14:paraId="14127185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851" w:type="dxa"/>
            <w:gridSpan w:val="2"/>
          </w:tcPr>
          <w:p w14:paraId="14127186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87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76" w:type="dxa"/>
            <w:hideMark/>
          </w:tcPr>
          <w:p w14:paraId="14127188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1412718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93" w14:textId="77777777" w:rsidTr="00124F74">
        <w:tc>
          <w:tcPr>
            <w:tcW w:w="1560" w:type="dxa"/>
            <w:hideMark/>
          </w:tcPr>
          <w:p w14:paraId="1412718B" w14:textId="77777777" w:rsidR="00124F74" w:rsidRDefault="00124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differentiation</w:t>
            </w:r>
          </w:p>
        </w:tc>
        <w:tc>
          <w:tcPr>
            <w:tcW w:w="604" w:type="dxa"/>
          </w:tcPr>
          <w:p w14:paraId="1412718C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14:paraId="1412718D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412718E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hideMark/>
          </w:tcPr>
          <w:p w14:paraId="1412718F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0D45">
              <w:rPr>
                <w:rFonts w:ascii="Times New Roman" w:hAnsi="Times New Roman" w:cs="Times New Roman" w:hint="eastAsia"/>
                <w:sz w:val="20"/>
                <w:szCs w:val="20"/>
              </w:rPr>
              <w:t>651</w:t>
            </w:r>
          </w:p>
        </w:tc>
        <w:tc>
          <w:tcPr>
            <w:tcW w:w="1275" w:type="dxa"/>
          </w:tcPr>
          <w:p w14:paraId="14127190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2719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4127192" w14:textId="77777777" w:rsidR="00124F74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590D"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</w:p>
        </w:tc>
      </w:tr>
      <w:tr w:rsidR="00124F74" w14:paraId="1412719C" w14:textId="77777777" w:rsidTr="00124F74">
        <w:tc>
          <w:tcPr>
            <w:tcW w:w="1560" w:type="dxa"/>
            <w:hideMark/>
          </w:tcPr>
          <w:p w14:paraId="14127194" w14:textId="77777777" w:rsidR="00124F74" w:rsidRDefault="00560D45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rate /poor </w:t>
            </w:r>
          </w:p>
        </w:tc>
        <w:tc>
          <w:tcPr>
            <w:tcW w:w="604" w:type="dxa"/>
            <w:hideMark/>
          </w:tcPr>
          <w:p w14:paraId="14127195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256" w:type="dxa"/>
            <w:gridSpan w:val="2"/>
            <w:hideMark/>
          </w:tcPr>
          <w:p w14:paraId="14127196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258" w:type="dxa"/>
            <w:hideMark/>
          </w:tcPr>
          <w:p w14:paraId="14127197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9</w:t>
            </w:r>
          </w:p>
        </w:tc>
        <w:tc>
          <w:tcPr>
            <w:tcW w:w="851" w:type="dxa"/>
            <w:gridSpan w:val="2"/>
          </w:tcPr>
          <w:p w14:paraId="14127198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99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276" w:type="dxa"/>
            <w:hideMark/>
          </w:tcPr>
          <w:p w14:paraId="1412719A" w14:textId="77777777" w:rsidR="00124F74" w:rsidRDefault="0097590D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851" w:type="dxa"/>
          </w:tcPr>
          <w:p w14:paraId="1412719B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A5" w14:textId="77777777" w:rsidTr="00124F74">
        <w:tc>
          <w:tcPr>
            <w:tcW w:w="1560" w:type="dxa"/>
            <w:hideMark/>
          </w:tcPr>
          <w:p w14:paraId="1412719D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  <w:r w:rsidDel="00560D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4" w:type="dxa"/>
            <w:hideMark/>
          </w:tcPr>
          <w:p w14:paraId="1412719E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56" w:type="dxa"/>
            <w:gridSpan w:val="2"/>
            <w:hideMark/>
          </w:tcPr>
          <w:p w14:paraId="1412719F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58" w:type="dxa"/>
            <w:hideMark/>
          </w:tcPr>
          <w:p w14:paraId="141271A0" w14:textId="77777777" w:rsidR="00124F74" w:rsidRDefault="00560D45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1" w:type="dxa"/>
            <w:gridSpan w:val="2"/>
          </w:tcPr>
          <w:p w14:paraId="141271A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A2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141271A3" w14:textId="77777777" w:rsidR="00124F74" w:rsidRDefault="0097590D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141271A4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AE" w14:textId="77777777" w:rsidTr="00124F74">
        <w:tc>
          <w:tcPr>
            <w:tcW w:w="1560" w:type="dxa"/>
            <w:hideMark/>
          </w:tcPr>
          <w:p w14:paraId="141271A6" w14:textId="77777777" w:rsidR="00124F74" w:rsidRDefault="00124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 node metastasis</w:t>
            </w:r>
          </w:p>
        </w:tc>
        <w:tc>
          <w:tcPr>
            <w:tcW w:w="604" w:type="dxa"/>
          </w:tcPr>
          <w:p w14:paraId="141271A7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gridSpan w:val="2"/>
          </w:tcPr>
          <w:p w14:paraId="141271A8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41271A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hideMark/>
          </w:tcPr>
          <w:p w14:paraId="141271AA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275" w:type="dxa"/>
          </w:tcPr>
          <w:p w14:paraId="141271AB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271AC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41271AD" w14:textId="77777777" w:rsidR="00124F74" w:rsidRPr="00DE2458" w:rsidRDefault="00124F74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4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590D" w:rsidRPr="00DE2458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</w:tr>
      <w:tr w:rsidR="00124F74" w14:paraId="141271B7" w14:textId="77777777" w:rsidTr="00124F74">
        <w:tc>
          <w:tcPr>
            <w:tcW w:w="1560" w:type="dxa"/>
            <w:hideMark/>
          </w:tcPr>
          <w:p w14:paraId="141271AF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4" w:type="dxa"/>
            <w:hideMark/>
          </w:tcPr>
          <w:p w14:paraId="141271B0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56" w:type="dxa"/>
            <w:gridSpan w:val="2"/>
            <w:hideMark/>
          </w:tcPr>
          <w:p w14:paraId="141271B1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8" w:type="dxa"/>
            <w:hideMark/>
          </w:tcPr>
          <w:p w14:paraId="141271B2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51" w:type="dxa"/>
            <w:gridSpan w:val="2"/>
          </w:tcPr>
          <w:p w14:paraId="141271B3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141271B4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276" w:type="dxa"/>
            <w:hideMark/>
          </w:tcPr>
          <w:p w14:paraId="141271B5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5</w:t>
            </w:r>
          </w:p>
        </w:tc>
        <w:tc>
          <w:tcPr>
            <w:tcW w:w="851" w:type="dxa"/>
          </w:tcPr>
          <w:p w14:paraId="141271B6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F74" w14:paraId="141271C0" w14:textId="77777777" w:rsidTr="00124F74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271B8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271B9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271BA" w14:textId="77777777" w:rsidR="00124F74" w:rsidRDefault="00560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271BB" w14:textId="77777777" w:rsidR="00124F74" w:rsidRDefault="00560D45" w:rsidP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BC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271BD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271BE" w14:textId="77777777" w:rsidR="00124F74" w:rsidRDefault="00975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BF" w14:textId="77777777" w:rsidR="00124F74" w:rsidRDefault="00124F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141271C1" w14:textId="77777777" w:rsidR="004A670F" w:rsidRDefault="004A670F"/>
    <w:p w14:paraId="141271C2" w14:textId="77777777" w:rsidR="004A670F" w:rsidRDefault="004A670F" w:rsidP="004A670F"/>
    <w:p w14:paraId="141271C3" w14:textId="77777777" w:rsidR="004A670F" w:rsidRDefault="004A670F" w:rsidP="004A670F">
      <w:pPr>
        <w:ind w:firstLineChars="200" w:firstLine="420"/>
        <w:sectPr w:rsidR="004A67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89"/>
        <w:gridCol w:w="1666"/>
        <w:gridCol w:w="1507"/>
        <w:gridCol w:w="1418"/>
        <w:gridCol w:w="1701"/>
        <w:gridCol w:w="1984"/>
        <w:gridCol w:w="1591"/>
      </w:tblGrid>
      <w:tr w:rsidR="00161D9B" w:rsidRPr="004A670F" w14:paraId="141271C5" w14:textId="77777777" w:rsidTr="00DE2458">
        <w:trPr>
          <w:cantSplit/>
          <w:jc w:val="center"/>
        </w:trPr>
        <w:tc>
          <w:tcPr>
            <w:tcW w:w="117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C4" w14:textId="77777777" w:rsidR="00161D9B" w:rsidRDefault="00161D9B" w:rsidP="004A6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FS and O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ratified by PD-L1 expression using different cut-off points</w:t>
            </w:r>
          </w:p>
        </w:tc>
      </w:tr>
      <w:tr w:rsidR="00161D9B" w14:paraId="141271CB" w14:textId="77777777" w:rsidTr="00DE2458">
        <w:trPr>
          <w:cantSplit/>
          <w:jc w:val="center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C6" w14:textId="77777777" w:rsidR="00161D9B" w:rsidRP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80144959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ut-off Point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1C7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FS (month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C8" w14:textId="77777777" w:rsidR="00161D9B" w:rsidRDefault="00161D9B" w:rsidP="004A670F">
            <w:pPr>
              <w:tabs>
                <w:tab w:val="center" w:pos="1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1C9" w14:textId="77777777" w:rsidR="00161D9B" w:rsidRDefault="00161D9B" w:rsidP="00DE2458">
            <w:pPr>
              <w:tabs>
                <w:tab w:val="center" w:pos="1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S(months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CA" w14:textId="77777777" w:rsidR="00161D9B" w:rsidRDefault="00161D9B" w:rsidP="004A670F">
            <w:pPr>
              <w:tabs>
                <w:tab w:val="center" w:pos="1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D9B" w14:paraId="141271D3" w14:textId="77777777" w:rsidTr="00DE245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CC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1CD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-L1(+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1CE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-L1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CF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ran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1D0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-L1(+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271D1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-L1(-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D2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rank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</w:t>
            </w:r>
          </w:p>
        </w:tc>
      </w:tr>
      <w:tr w:rsidR="00161D9B" w14:paraId="141271DB" w14:textId="77777777" w:rsidTr="00161D9B">
        <w:trPr>
          <w:cantSplit/>
          <w:jc w:val="center"/>
        </w:trPr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D4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%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D5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17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90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D6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10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D7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D8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15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2.4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D9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905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1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271DA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</w:tr>
      <w:tr w:rsidR="00161D9B" w14:paraId="141271E3" w14:textId="77777777" w:rsidTr="00DE245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41271DC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%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41271DD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83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8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41271DE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22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1271DF" w14:textId="025FD2E1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6920B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bookmarkStart w:id="2" w:name="_GoBack"/>
            <w:bookmarkEnd w:id="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1271E0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03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2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1271E1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14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41271E2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161D9B" w14:paraId="141271EB" w14:textId="77777777" w:rsidTr="00DE2458">
        <w:trPr>
          <w:cantSplit/>
          <w:jc w:val="center"/>
        </w:trPr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E4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%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E5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85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8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E6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42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E7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E8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92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E9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20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</w:rPr>
              <w:t>1.2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71EA" w14:textId="77777777" w:rsidR="00161D9B" w:rsidRDefault="00161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</w:tr>
      <w:bookmarkEnd w:id="1"/>
    </w:tbl>
    <w:p w14:paraId="141271EC" w14:textId="77777777" w:rsidR="00343635" w:rsidRDefault="00343635" w:rsidP="004A670F">
      <w:pPr>
        <w:ind w:firstLineChars="200" w:firstLine="420"/>
        <w:sectPr w:rsidR="00343635" w:rsidSect="004A670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1271ED" w14:textId="77777777" w:rsidR="004A670F" w:rsidRDefault="00597AD0" w:rsidP="00DE2458">
      <w:pPr>
        <w:jc w:val="center"/>
      </w:pPr>
      <w:r>
        <w:rPr>
          <w:rFonts w:hint="eastAsia"/>
        </w:rPr>
        <w:lastRenderedPageBreak/>
        <w:t>Supplementary Table 3. Percentage of tumor cell with PD-L1 membranous staining in the validation set</w:t>
      </w:r>
    </w:p>
    <w:tbl>
      <w:tblPr>
        <w:tblpPr w:leftFromText="180" w:rightFromText="180" w:vertAnchor="text" w:tblpXSpec="center" w:tblpY="1"/>
        <w:tblOverlap w:val="never"/>
        <w:tblW w:w="3960" w:type="dxa"/>
        <w:tblLook w:val="04A0" w:firstRow="1" w:lastRow="0" w:firstColumn="1" w:lastColumn="0" w:noHBand="0" w:noVBand="1"/>
      </w:tblPr>
      <w:tblGrid>
        <w:gridCol w:w="980"/>
        <w:gridCol w:w="980"/>
        <w:gridCol w:w="2000"/>
      </w:tblGrid>
      <w:tr w:rsidR="00597AD0" w:rsidRPr="00597AD0" w14:paraId="141271F1" w14:textId="77777777" w:rsidTr="00597AD0">
        <w:trPr>
          <w:trHeight w:val="312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271EE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1EF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A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1F0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OLE SECTION</w:t>
            </w:r>
          </w:p>
        </w:tc>
      </w:tr>
      <w:tr w:rsidR="00597AD0" w:rsidRPr="00597AD0" w14:paraId="141271F5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1F2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1F3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1F4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597AD0" w:rsidRPr="00597AD0" w14:paraId="141271F9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1F6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1F7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1F8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597AD0" w:rsidRPr="00597AD0" w14:paraId="141271FD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1FA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1FB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1FC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597AD0" w:rsidRPr="00597AD0" w14:paraId="14127201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1FE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1FF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200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597AD0" w:rsidRPr="00597AD0" w14:paraId="14127205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02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203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204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597AD0" w:rsidRPr="00597AD0" w14:paraId="14127209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06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07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08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597AD0" w:rsidRPr="00597AD0" w14:paraId="1412720D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0A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0B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0C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 w:rsidR="00597AD0" w:rsidRPr="00597AD0" w14:paraId="14127211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0E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0F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0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</w:tr>
      <w:tr w:rsidR="00597AD0" w:rsidRPr="00597AD0" w14:paraId="14127215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2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127213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127214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597AD0" w:rsidRPr="00597AD0" w14:paraId="14127219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6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7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8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597AD0" w:rsidRPr="00597AD0" w14:paraId="1412721D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A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B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C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597AD0" w:rsidRPr="00597AD0" w14:paraId="14127221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E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1F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0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597AD0" w:rsidRPr="00597AD0" w14:paraId="14127225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2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3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4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 w:rsidR="00597AD0" w:rsidRPr="00597AD0" w14:paraId="14127229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6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7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8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597AD0" w:rsidRPr="00597AD0" w14:paraId="1412722D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A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B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C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597AD0" w:rsidRPr="00597AD0" w14:paraId="14127231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E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2F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0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597AD0" w:rsidRPr="00597AD0" w14:paraId="14127235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2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3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4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597AD0" w:rsidRPr="00597AD0" w14:paraId="14127239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6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7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8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597AD0" w:rsidRPr="00597AD0" w14:paraId="1412723D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A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B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C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597AD0" w:rsidRPr="00597AD0" w14:paraId="14127241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3E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12723F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127240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597AD0" w:rsidRPr="00597AD0" w14:paraId="14127245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42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243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244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</w:tr>
      <w:tr w:rsidR="00597AD0" w:rsidRPr="00597AD0" w14:paraId="14127249" w14:textId="77777777" w:rsidTr="00597AD0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7246" w14:textId="77777777" w:rsidR="00597AD0" w:rsidRPr="00DE2458" w:rsidRDefault="00597A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0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247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27248" w14:textId="77777777" w:rsidR="00597AD0" w:rsidRPr="00DE2458" w:rsidRDefault="00597AD0" w:rsidP="00DE24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E245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</w:tbl>
    <w:p w14:paraId="1412724A" w14:textId="77777777" w:rsidR="00597AD0" w:rsidRPr="00161D9B" w:rsidRDefault="00597AD0" w:rsidP="00DE2458">
      <w:pPr>
        <w:ind w:firstLineChars="200" w:firstLine="420"/>
      </w:pPr>
      <w:r>
        <w:br w:type="textWrapping" w:clear="all"/>
      </w:r>
    </w:p>
    <w:sectPr w:rsidR="00597AD0" w:rsidRPr="00161D9B" w:rsidSect="00DE2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2724D" w14:textId="77777777" w:rsidR="00DB0F63" w:rsidRDefault="00DB0F63" w:rsidP="00161D9B">
      <w:r>
        <w:separator/>
      </w:r>
    </w:p>
  </w:endnote>
  <w:endnote w:type="continuationSeparator" w:id="0">
    <w:p w14:paraId="1412724E" w14:textId="77777777" w:rsidR="00DB0F63" w:rsidRDefault="00DB0F63" w:rsidP="00161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2724B" w14:textId="77777777" w:rsidR="00DB0F63" w:rsidRDefault="00DB0F63" w:rsidP="00161D9B">
      <w:r>
        <w:separator/>
      </w:r>
    </w:p>
  </w:footnote>
  <w:footnote w:type="continuationSeparator" w:id="0">
    <w:p w14:paraId="1412724C" w14:textId="77777777" w:rsidR="00DB0F63" w:rsidRDefault="00DB0F63" w:rsidP="00161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0MzYwtrQ0sjAytzRT0lEKTi0uzszPAykwqgUA2uQs3CwAAAA="/>
  </w:docVars>
  <w:rsids>
    <w:rsidRoot w:val="0063156D"/>
    <w:rsid w:val="000812FB"/>
    <w:rsid w:val="000F7985"/>
    <w:rsid w:val="00124F74"/>
    <w:rsid w:val="00161D9B"/>
    <w:rsid w:val="001933CF"/>
    <w:rsid w:val="002C1DF0"/>
    <w:rsid w:val="00336147"/>
    <w:rsid w:val="00343635"/>
    <w:rsid w:val="003E090A"/>
    <w:rsid w:val="00466C99"/>
    <w:rsid w:val="004A670F"/>
    <w:rsid w:val="00560D45"/>
    <w:rsid w:val="00597AD0"/>
    <w:rsid w:val="005F2BCC"/>
    <w:rsid w:val="0063156D"/>
    <w:rsid w:val="006920BA"/>
    <w:rsid w:val="0094747D"/>
    <w:rsid w:val="0097590D"/>
    <w:rsid w:val="009A37EA"/>
    <w:rsid w:val="00A32D9A"/>
    <w:rsid w:val="00A7319C"/>
    <w:rsid w:val="00B70993"/>
    <w:rsid w:val="00DB0F63"/>
    <w:rsid w:val="00DE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1270B2"/>
  <w15:docId w15:val="{5DBDAC32-B929-495A-B3F4-682EA6EB3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4F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4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C1DF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C1DF0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61D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61D9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61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61D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51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陆俊良</cp:lastModifiedBy>
  <cp:revision>3</cp:revision>
  <dcterms:created xsi:type="dcterms:W3CDTF">2017-09-29T14:05:00Z</dcterms:created>
  <dcterms:modified xsi:type="dcterms:W3CDTF">2017-09-29T14:16:00Z</dcterms:modified>
</cp:coreProperties>
</file>